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BE7" w:rsidRPr="004D51FE" w:rsidRDefault="00B31BE7" w:rsidP="000C7E27">
      <w:pPr>
        <w:pStyle w:val="Heading1"/>
      </w:pPr>
      <w:r w:rsidRPr="004D51FE">
        <w:t>Supporting Information</w:t>
      </w:r>
    </w:p>
    <w:p w:rsidR="00B31BE7" w:rsidRPr="004D51FE" w:rsidRDefault="00B31BE7" w:rsidP="00B31B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121E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rimers used for PCR, </w:t>
      </w:r>
      <w:r w:rsidRPr="00727249">
        <w:rPr>
          <w:rFonts w:ascii="Times New Roman" w:hAnsi="Times New Roman" w:cs="Times New Roman"/>
          <w:b/>
          <w:sz w:val="24"/>
          <w:szCs w:val="24"/>
        </w:rPr>
        <w:t>sequencing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727249">
        <w:rPr>
          <w:rFonts w:ascii="Times New Roman" w:hAnsi="Times New Roman" w:cs="Times New Roman"/>
        </w:rPr>
        <w:t>Bp</w:t>
      </w:r>
      <w:proofErr w:type="spellEnd"/>
      <w:r w:rsidRPr="00727249">
        <w:rPr>
          <w:rFonts w:ascii="Times New Roman" w:hAnsi="Times New Roman" w:cs="Times New Roman"/>
        </w:rPr>
        <w:t xml:space="preserve">, base pairs; Tm, the melting </w:t>
      </w:r>
      <w:bookmarkEnd w:id="0"/>
      <w:r w:rsidRPr="00727249">
        <w:rPr>
          <w:rFonts w:ascii="Times New Roman" w:hAnsi="Times New Roman" w:cs="Times New Roman"/>
        </w:rPr>
        <w:t xml:space="preserve">temperature used for PCR; </w:t>
      </w:r>
      <w:proofErr w:type="gramStart"/>
      <w:r w:rsidRPr="00727249">
        <w:rPr>
          <w:rFonts w:ascii="Times New Roman" w:hAnsi="Times New Roman" w:cs="Times New Roman"/>
        </w:rPr>
        <w:t>n/a</w:t>
      </w:r>
      <w:proofErr w:type="gramEnd"/>
      <w:r w:rsidRPr="00727249">
        <w:rPr>
          <w:rFonts w:ascii="Times New Roman" w:hAnsi="Times New Roman" w:cs="Times New Roman"/>
        </w:rPr>
        <w:t>, not applicable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6022E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hese</w:t>
      </w:r>
      <w:proofErr w:type="spellEnd"/>
      <w:proofErr w:type="gramEnd"/>
      <w:r>
        <w:rPr>
          <w:rFonts w:ascii="Times New Roman" w:hAnsi="Times New Roman" w:cs="Times New Roman"/>
        </w:rPr>
        <w:t xml:space="preserve"> previously reported PCR primers were found to be problematic and the downstream primer mapped within an </w:t>
      </w:r>
      <w:proofErr w:type="spellStart"/>
      <w:r>
        <w:rPr>
          <w:rFonts w:ascii="Times New Roman" w:hAnsi="Times New Roman" w:cs="Times New Roman"/>
        </w:rPr>
        <w:t>AluJb</w:t>
      </w:r>
      <w:proofErr w:type="spellEnd"/>
      <w:r>
        <w:rPr>
          <w:rFonts w:ascii="Times New Roman" w:hAnsi="Times New Roman" w:cs="Times New Roman"/>
        </w:rPr>
        <w:t xml:space="preserve"> repeat sequence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3085"/>
        <w:gridCol w:w="3969"/>
        <w:gridCol w:w="709"/>
        <w:gridCol w:w="1134"/>
        <w:gridCol w:w="709"/>
      </w:tblGrid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Primer (reference)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709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no.</w:t>
            </w:r>
          </w:p>
        </w:tc>
        <w:tc>
          <w:tcPr>
            <w:tcW w:w="1134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Fragment size (</w:t>
            </w:r>
            <w:proofErr w:type="spellStart"/>
            <w:r w:rsidRPr="007E5679">
              <w:rPr>
                <w:rFonts w:ascii="Times New Roman" w:hAnsi="Times New Roman" w:cs="Times New Roman"/>
              </w:rPr>
              <w:t>bp</w:t>
            </w:r>
            <w:proofErr w:type="spellEnd"/>
            <w:r w:rsidRPr="007E56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Tm (°C)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1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GTTGGCGTGAACAAAGGAAT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8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1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TGTTCAACACCTCCTGTTGC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rPr>
          <w:trHeight w:val="550"/>
        </w:trPr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miR-122_P2F2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 xml:space="preserve">CTGAGTGATCAGGCCGTTCT 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636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B31BE7" w:rsidRPr="007E5679" w:rsidTr="005968DA">
        <w:trPr>
          <w:trHeight w:val="668"/>
        </w:trPr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miR-122_P2R2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 xml:space="preserve">TCATGCCTGTGTTTCTCACC 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3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GCCCCAACTTGGCTAAAAAT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9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3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GCACTCGTCTTCCCAACAGT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4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GGGCATTAAAAGAGGAGCAA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9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4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CATTGCTAAAATGGCCAACA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5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GAAAACCTTCTGCTTGTTTGTTT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9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5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CACCCCAAATCAACCTCAAT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6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TCTTGAATTTCCAAGTCTACCAGA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61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P6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TGTCCTTCCCTTTCCCTACA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lastRenderedPageBreak/>
              <w:t>miR-122_735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CTGTTTCTTCCCAGCAGAGC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5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735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AGGGTTGGGAGCCAGTTATT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740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ACCCTTTCCCTTTTCAGCAT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4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740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TCTTGAGCAATGGGAAGAGC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620 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GCATTTGCAGGAAAAGAAGG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4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620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CAAACCCCTTCTGCAAAAAC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425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CATTCGGCCAGATTATTCTCA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5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425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CCATTGTCACACTCCACAGC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357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CCCGTGATGCTTCTTTTCTC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5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357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ATGTGAGAGGCAGGGTTCAG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521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GCTGTGGAGTGTGACAATGG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61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521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TCACTACAGCCTCAACCTCG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651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GTCTTGGCATCGTTTGCTTT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5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miR-122_651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  <w:lang w:val="en-US"/>
              </w:rPr>
              <w:t>CTTGCGGTCTGTCTGCATAA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3A26B1" w:rsidP="005968DA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R122 gene (upstream) 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</w:rPr>
              <w:t>GCCCACAGGAAGTTTTTGCAGAAG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3A26B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 w:rsidR="003A26B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57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3A26B1" w:rsidP="005968DA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122 gene (downstream)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</w:rPr>
              <w:t>ATACTGCCCAGGCTGGACTTGAAC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 xml:space="preserve">T7 Promoter </w:t>
            </w:r>
            <w:r w:rsidRPr="007E567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</w:rPr>
              <w:t>TAATACGACTCACTATAGGG</w:t>
            </w:r>
          </w:p>
        </w:tc>
        <w:tc>
          <w:tcPr>
            <w:tcW w:w="709" w:type="dxa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n/a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T3 Promoter</w:t>
            </w:r>
            <w:r w:rsidRPr="007E567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</w:rPr>
              <w:t>ATTAACCCTCACTAAAG</w:t>
            </w:r>
          </w:p>
        </w:tc>
        <w:tc>
          <w:tcPr>
            <w:tcW w:w="709" w:type="dxa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n/a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lastRenderedPageBreak/>
              <w:t>SP6 promoter</w:t>
            </w:r>
            <w:r w:rsidRPr="007E567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7E5679">
              <w:rPr>
                <w:rFonts w:ascii="Times New Roman" w:hAnsi="Times New Roman" w:cs="Times New Roman"/>
              </w:rPr>
              <w:t>ATTTAGGTGACACTATAG</w:t>
            </w:r>
          </w:p>
        </w:tc>
        <w:tc>
          <w:tcPr>
            <w:tcW w:w="709" w:type="dxa"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9" w:type="dxa"/>
          </w:tcPr>
          <w:p w:rsidR="00B31BE7" w:rsidRPr="007E5679" w:rsidRDefault="00B31BE7" w:rsidP="005968DA">
            <w:pPr>
              <w:spacing w:after="200"/>
              <w:rPr>
                <w:rFonts w:ascii="Times New Roman" w:hAnsi="Times New Roman" w:cs="Times New Roman"/>
              </w:rPr>
            </w:pPr>
            <w:r w:rsidRPr="007E5679">
              <w:rPr>
                <w:rFonts w:ascii="Times New Roman" w:hAnsi="Times New Roman" w:cs="Times New Roman"/>
              </w:rPr>
              <w:t>n/a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619C9">
              <w:rPr>
                <w:rFonts w:ascii="Times New Roman" w:hAnsi="Times New Roman" w:cs="Times New Roman"/>
              </w:rPr>
              <w:t>q122DR1-1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619C9">
              <w:rPr>
                <w:rFonts w:ascii="Times New Roman" w:hAnsi="Times New Roman" w:cs="Times New Roman"/>
              </w:rPr>
              <w:t>CTTGCTGAGTGTGTTTGACCA</w:t>
            </w:r>
          </w:p>
        </w:tc>
        <w:tc>
          <w:tcPr>
            <w:tcW w:w="709" w:type="dxa"/>
            <w:vMerge w:val="restart"/>
          </w:tcPr>
          <w:p w:rsidR="00B31BE7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619C9">
              <w:rPr>
                <w:rFonts w:ascii="Times New Roman" w:hAnsi="Times New Roman" w:cs="Times New Roman"/>
              </w:rPr>
              <w:t>q122DR1-1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619C9">
              <w:rPr>
                <w:rFonts w:ascii="Times New Roman" w:hAnsi="Times New Roman" w:cs="Times New Roman"/>
              </w:rPr>
              <w:t>CGCATTATTTATCGATTCAGTGGG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75DB7">
              <w:rPr>
                <w:rFonts w:ascii="Times New Roman" w:hAnsi="Times New Roman" w:cs="Times New Roman"/>
              </w:rPr>
              <w:t>q122DR1-2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75DB7">
              <w:rPr>
                <w:rFonts w:ascii="Times New Roman" w:hAnsi="Times New Roman" w:cs="Times New Roman"/>
              </w:rPr>
              <w:t>GGTCAAGAGCTCTACGTAGCA</w:t>
            </w:r>
          </w:p>
        </w:tc>
        <w:tc>
          <w:tcPr>
            <w:tcW w:w="709" w:type="dxa"/>
            <w:vMerge w:val="restart"/>
          </w:tcPr>
          <w:p w:rsidR="00B31BE7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75DB7">
              <w:rPr>
                <w:rFonts w:ascii="Times New Roman" w:hAnsi="Times New Roman" w:cs="Times New Roman"/>
              </w:rPr>
              <w:t>q122DR1-2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75DB7">
              <w:rPr>
                <w:rFonts w:ascii="Times New Roman" w:hAnsi="Times New Roman" w:cs="Times New Roman"/>
              </w:rPr>
              <w:t>TGGTCACCTCCCCAGATTTC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75DB7">
              <w:rPr>
                <w:rFonts w:ascii="Times New Roman" w:hAnsi="Times New Roman" w:cs="Times New Roman"/>
              </w:rPr>
              <w:t>qHPRT1e3F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75DB7">
              <w:rPr>
                <w:rFonts w:ascii="Times New Roman" w:hAnsi="Times New Roman" w:cs="Times New Roman"/>
              </w:rPr>
              <w:t>ACTGAACGTCTTGCTCGAGA</w:t>
            </w:r>
          </w:p>
        </w:tc>
        <w:tc>
          <w:tcPr>
            <w:tcW w:w="709" w:type="dxa"/>
            <w:vMerge w:val="restart"/>
          </w:tcPr>
          <w:p w:rsidR="00B31BE7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Merge w:val="restart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vMerge w:val="restart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B31BE7" w:rsidRPr="007E5679" w:rsidTr="005968DA">
        <w:tc>
          <w:tcPr>
            <w:tcW w:w="3085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75DB7">
              <w:rPr>
                <w:rFonts w:ascii="Times New Roman" w:hAnsi="Times New Roman" w:cs="Times New Roman"/>
              </w:rPr>
              <w:t>qHPRT1e3R</w:t>
            </w:r>
          </w:p>
        </w:tc>
        <w:tc>
          <w:tcPr>
            <w:tcW w:w="3969" w:type="dxa"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  <w:r w:rsidRPr="00D75DB7">
              <w:rPr>
                <w:rFonts w:ascii="Times New Roman" w:hAnsi="Times New Roman" w:cs="Times New Roman"/>
              </w:rPr>
              <w:t>GTCAGCAAAGAATTTATAGCCCC</w:t>
            </w: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:rsidR="00B31BE7" w:rsidRPr="007E5679" w:rsidRDefault="00B31BE7" w:rsidP="005968DA">
            <w:pPr>
              <w:rPr>
                <w:rFonts w:ascii="Times New Roman" w:hAnsi="Times New Roman" w:cs="Times New Roman"/>
              </w:rPr>
            </w:pPr>
          </w:p>
        </w:tc>
      </w:tr>
    </w:tbl>
    <w:p w:rsidR="00A3148A" w:rsidRDefault="00A3148A"/>
    <w:sectPr w:rsidR="00A31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BE7"/>
    <w:rsid w:val="000C7E27"/>
    <w:rsid w:val="003A26B1"/>
    <w:rsid w:val="006022EF"/>
    <w:rsid w:val="00A3148A"/>
    <w:rsid w:val="00B31BE7"/>
    <w:rsid w:val="00C6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BE7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E2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B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7E27"/>
    <w:rPr>
      <w:rFonts w:ascii="Times New Roman" w:eastAsiaTheme="majorEastAsia" w:hAnsi="Times New Roman" w:cstheme="majorBidi"/>
      <w:b/>
      <w:bCs/>
      <w:sz w:val="36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BE7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E2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B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7E27"/>
    <w:rPr>
      <w:rFonts w:ascii="Times New Roman" w:eastAsiaTheme="majorEastAsia" w:hAnsi="Times New Roman" w:cstheme="majorBidi"/>
      <w:b/>
      <w:bCs/>
      <w:sz w:val="36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7B70F1.dotm</Template>
  <TotalTime>6</TotalTime>
  <Pages>3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Walker</dc:creator>
  <cp:lastModifiedBy>Ann Walker</cp:lastModifiedBy>
  <cp:revision>5</cp:revision>
  <dcterms:created xsi:type="dcterms:W3CDTF">2015-01-27T17:32:00Z</dcterms:created>
  <dcterms:modified xsi:type="dcterms:W3CDTF">2015-01-27T17:37:00Z</dcterms:modified>
</cp:coreProperties>
</file>